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2E5" w:rsidRDefault="00A91060" w:rsidP="006952E5">
      <w:pPr>
        <w:spacing w:line="480" w:lineRule="auto"/>
        <w:jc w:val="center"/>
        <w:rPr>
          <w:rFonts w:ascii="Times New Roman" w:hAnsi="Times New Roman" w:cs="Times New Roman"/>
          <w:szCs w:val="18"/>
        </w:rPr>
      </w:pPr>
      <w:r w:rsidRPr="006952E5">
        <w:rPr>
          <w:rFonts w:ascii="Times New Roman" w:hAnsi="Times New Roman" w:cs="Times New Roman"/>
          <w:szCs w:val="18"/>
        </w:rPr>
        <w:t xml:space="preserve">Supplementary table 1 </w:t>
      </w:r>
    </w:p>
    <w:p w:rsidR="00A91060" w:rsidRPr="006952E5" w:rsidRDefault="00A91060" w:rsidP="006952E5">
      <w:pPr>
        <w:spacing w:line="480" w:lineRule="auto"/>
        <w:jc w:val="center"/>
        <w:rPr>
          <w:rFonts w:ascii="Times New Roman" w:hAnsi="Times New Roman" w:cs="Times New Roman" w:hint="eastAsia"/>
          <w:szCs w:val="18"/>
        </w:rPr>
      </w:pPr>
      <w:r w:rsidRPr="006952E5">
        <w:rPr>
          <w:rFonts w:ascii="Times New Roman" w:hAnsi="Times New Roman" w:cs="Times New Roman"/>
          <w:szCs w:val="18"/>
        </w:rPr>
        <w:t xml:space="preserve">Baseline characteristics of </w:t>
      </w:r>
      <w:r w:rsidR="003C48A0" w:rsidRPr="006952E5">
        <w:rPr>
          <w:rFonts w:ascii="Times New Roman" w:hAnsi="Times New Roman" w:cs="Times New Roman"/>
          <w:szCs w:val="18"/>
        </w:rPr>
        <w:t>not-attending-</w:t>
      </w:r>
      <w:r w:rsidRPr="006952E5">
        <w:rPr>
          <w:rFonts w:ascii="Times New Roman" w:hAnsi="Times New Roman" w:cs="Times New Roman"/>
          <w:szCs w:val="18"/>
        </w:rPr>
        <w:t>follow</w:t>
      </w:r>
      <w:r w:rsidR="003C48A0" w:rsidRPr="006952E5">
        <w:rPr>
          <w:rFonts w:ascii="Times New Roman" w:hAnsi="Times New Roman" w:cs="Times New Roman"/>
          <w:szCs w:val="18"/>
        </w:rPr>
        <w:t>-up</w:t>
      </w:r>
      <w:r w:rsidRPr="006952E5">
        <w:rPr>
          <w:rFonts w:ascii="Times New Roman" w:hAnsi="Times New Roman" w:cs="Times New Roman"/>
          <w:szCs w:val="18"/>
        </w:rPr>
        <w:t xml:space="preserve"> subjects </w:t>
      </w:r>
      <w:r w:rsidR="00D34EC2" w:rsidRPr="006952E5">
        <w:rPr>
          <w:rFonts w:ascii="Times New Roman" w:hAnsi="Times New Roman" w:cs="Times New Roman"/>
          <w:szCs w:val="18"/>
        </w:rPr>
        <w:t>VS</w:t>
      </w:r>
      <w:r w:rsidRPr="006952E5">
        <w:rPr>
          <w:rFonts w:ascii="Times New Roman" w:hAnsi="Times New Roman" w:cs="Times New Roman"/>
          <w:szCs w:val="18"/>
        </w:rPr>
        <w:t xml:space="preserve"> the </w:t>
      </w:r>
      <w:r w:rsidR="008D64D9" w:rsidRPr="006952E5">
        <w:rPr>
          <w:rFonts w:ascii="Times New Roman" w:hAnsi="Times New Roman" w:cs="Times New Roman"/>
          <w:szCs w:val="18"/>
        </w:rPr>
        <w:t>other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1985"/>
        <w:gridCol w:w="1066"/>
      </w:tblGrid>
      <w:tr w:rsidR="00A91060" w:rsidRPr="00ED20DB" w:rsidTr="00ED20DB">
        <w:tc>
          <w:tcPr>
            <w:tcW w:w="2977" w:type="dxa"/>
            <w:tcBorders>
              <w:bottom w:val="single" w:sz="4" w:space="0" w:color="auto"/>
            </w:tcBorders>
          </w:tcPr>
          <w:p w:rsidR="00A91060" w:rsidRPr="006952E5" w:rsidRDefault="00A91060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91060" w:rsidRPr="006952E5" w:rsidRDefault="003C48A0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2E5">
              <w:rPr>
                <w:rFonts w:ascii="Times New Roman" w:hAnsi="Times New Roman" w:cs="Times New Roman"/>
                <w:b/>
                <w:sz w:val="18"/>
                <w:szCs w:val="18"/>
              </w:rPr>
              <w:t>Not-attending-follow-up</w:t>
            </w:r>
          </w:p>
          <w:p w:rsidR="00A91060" w:rsidRPr="006952E5" w:rsidRDefault="00A91060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2E5">
              <w:rPr>
                <w:rFonts w:ascii="Times New Roman" w:hAnsi="Times New Roman" w:cs="Times New Roman"/>
                <w:b/>
                <w:sz w:val="18"/>
                <w:szCs w:val="18"/>
              </w:rPr>
              <w:t>(n=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1060" w:rsidRPr="006952E5" w:rsidRDefault="00A91060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2E5">
              <w:rPr>
                <w:rFonts w:ascii="Times New Roman" w:hAnsi="Times New Roman" w:cs="Times New Roman"/>
                <w:b/>
                <w:sz w:val="18"/>
                <w:szCs w:val="18"/>
              </w:rPr>
              <w:t>The rest</w:t>
            </w:r>
          </w:p>
          <w:p w:rsidR="00A91060" w:rsidRPr="006952E5" w:rsidRDefault="00A91060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2E5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A91060" w:rsidRPr="006952E5" w:rsidRDefault="00A91060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52E5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762074" w:rsidRPr="00ED20DB" w:rsidTr="00D34EC2">
        <w:tc>
          <w:tcPr>
            <w:tcW w:w="8296" w:type="dxa"/>
            <w:gridSpan w:val="4"/>
            <w:tcBorders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Baseline information</w:t>
            </w:r>
          </w:p>
        </w:tc>
      </w:tr>
      <w:tr w:rsidR="00A91060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A91060" w:rsidRPr="00ED20DB" w:rsidRDefault="00A9106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Onset age, yea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91060" w:rsidRPr="00ED20DB" w:rsidRDefault="00A9106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35.33±11.3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060" w:rsidRPr="00ED20DB" w:rsidRDefault="00A9106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9.28±12.1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A91060" w:rsidRPr="00ED20DB" w:rsidRDefault="00A9106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</w:tr>
      <w:tr w:rsidR="00A91060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A91060" w:rsidRPr="00ED20DB" w:rsidRDefault="00A9106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Duration, month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37.86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61.1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61.16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93.2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A91060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A91060" w:rsidRPr="00ED20DB" w:rsidRDefault="00A9106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Female, n,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91060" w:rsidRPr="00ED20DB" w:rsidRDefault="00A9106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B1E42" w:rsidRPr="00ED20DB">
              <w:rPr>
                <w:rFonts w:ascii="Times New Roman" w:hAnsi="Times New Roman" w:cs="Times New Roman"/>
                <w:sz w:val="18"/>
                <w:szCs w:val="18"/>
              </w:rPr>
              <w:t xml:space="preserve"> (88.9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2 (88%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</w:tr>
      <w:tr w:rsidR="00762074" w:rsidRPr="00ED20DB" w:rsidTr="00D34EC2">
        <w:tc>
          <w:tcPr>
            <w:tcW w:w="8296" w:type="dxa"/>
            <w:gridSpan w:val="4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Hata</w:t>
            </w:r>
            <w:proofErr w:type="spellEnd"/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</w:t>
            </w:r>
            <w:proofErr w:type="spellStart"/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Numano</w:t>
            </w:r>
            <w:proofErr w:type="spellEnd"/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lassification</w:t>
            </w:r>
          </w:p>
        </w:tc>
      </w:tr>
      <w:tr w:rsidR="00A91060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Type 1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A91060" w:rsidRPr="00ED20DB" w:rsidRDefault="00A9106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91060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Type 2a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A91060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A91060" w:rsidRPr="00ED20DB" w:rsidRDefault="00A9106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E42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Type 2b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E42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Type 3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E42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Type 4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E42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Type 5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074" w:rsidRPr="00ED20DB" w:rsidTr="00D34EC2">
        <w:tc>
          <w:tcPr>
            <w:tcW w:w="8296" w:type="dxa"/>
            <w:gridSpan w:val="4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Leptin group</w:t>
            </w:r>
          </w:p>
        </w:tc>
      </w:tr>
      <w:tr w:rsidR="004B1E42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Low group</w:t>
            </w:r>
            <w:r w:rsidR="003C48A0" w:rsidRPr="00ED20DB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E42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Medium group</w:t>
            </w:r>
            <w:r w:rsidR="003C48A0" w:rsidRPr="00ED20DB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E42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High group</w:t>
            </w:r>
            <w:r w:rsidR="003C48A0" w:rsidRPr="00ED20DB">
              <w:rPr>
                <w:rFonts w:ascii="Times New Roma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4B1E42" w:rsidRPr="00ED20DB" w:rsidRDefault="004B1E42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1E42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Leptin level</w:t>
            </w:r>
            <w:r w:rsidR="003C48A0"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, ng/m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26.19</w:t>
            </w:r>
            <w:r w:rsidR="00D34EC2"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15.6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23.80</w:t>
            </w:r>
            <w:r w:rsidR="00D34EC2"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16.1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4B1E42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0.626</w:t>
            </w:r>
          </w:p>
        </w:tc>
      </w:tr>
      <w:tr w:rsidR="003C48A0" w:rsidRPr="00ED20DB" w:rsidTr="00D34EC2">
        <w:tc>
          <w:tcPr>
            <w:tcW w:w="8296" w:type="dxa"/>
            <w:gridSpan w:val="4"/>
            <w:tcBorders>
              <w:top w:val="nil"/>
              <w:bottom w:val="nil"/>
            </w:tcBorders>
          </w:tcPr>
          <w:p w:rsidR="003C48A0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Disease activity</w:t>
            </w:r>
          </w:p>
        </w:tc>
      </w:tr>
      <w:tr w:rsidR="00762074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Kerr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762074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TAS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762074" w:rsidRPr="00ED20DB" w:rsidRDefault="00762074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3C48A0" w:rsidRPr="00ED20DB" w:rsidTr="00D34EC2">
        <w:tc>
          <w:tcPr>
            <w:tcW w:w="8296" w:type="dxa"/>
            <w:gridSpan w:val="4"/>
            <w:tcBorders>
              <w:top w:val="nil"/>
              <w:bottom w:val="nil"/>
            </w:tcBorders>
          </w:tcPr>
          <w:p w:rsidR="003C48A0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Biomarker level</w:t>
            </w:r>
          </w:p>
        </w:tc>
      </w:tr>
      <w:tr w:rsidR="00762074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762074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ESR, mm/hou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2074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9.44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5.8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62074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55.28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35.04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762074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762074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762074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CRP, mg/L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62074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4.07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45.1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62074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6.04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5.8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762074" w:rsidRPr="00ED20DB" w:rsidRDefault="003C48A0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</w:tr>
      <w:tr w:rsidR="00D34EC2" w:rsidRPr="00ED20DB" w:rsidTr="00D34EC2">
        <w:tc>
          <w:tcPr>
            <w:tcW w:w="8296" w:type="dxa"/>
            <w:gridSpan w:val="4"/>
            <w:tcBorders>
              <w:top w:val="nil"/>
              <w:bottom w:val="nil"/>
            </w:tcBorders>
          </w:tcPr>
          <w:p w:rsidR="00D34EC2" w:rsidRPr="00ED20DB" w:rsidRDefault="00D34EC2" w:rsidP="00ED20DB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b/>
                <w:sz w:val="18"/>
                <w:szCs w:val="18"/>
              </w:rPr>
              <w:t>Vascular damage</w:t>
            </w:r>
          </w:p>
        </w:tc>
      </w:tr>
      <w:tr w:rsidR="003C48A0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Stenosis</w:t>
            </w:r>
            <w:r w:rsidR="00ED20DB">
              <w:rPr>
                <w:rFonts w:ascii="Times New Roman" w:hAnsi="Times New Roman"/>
                <w:sz w:val="18"/>
                <w:szCs w:val="18"/>
                <w:vertAlign w:val="superscript"/>
              </w:rPr>
              <w:t>†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 xml:space="preserve">, Mean 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 xml:space="preserve"> SD, (n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="008D64D9" w:rsidRPr="00ED20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D0A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D64D9" w:rsidRPr="00ED20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 w:rsidR="008D64D9" w:rsidRPr="00ED20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D0AE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bookmarkStart w:id="0" w:name="_GoBack"/>
            <w:bookmarkEnd w:id="0"/>
            <w:r w:rsidR="008D64D9" w:rsidRPr="00ED20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347</w:t>
            </w:r>
          </w:p>
        </w:tc>
      </w:tr>
      <w:tr w:rsidR="003C48A0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Occlusion</w:t>
            </w:r>
            <w:r w:rsidR="00ED20DB">
              <w:rPr>
                <w:rFonts w:ascii="Times New Roman" w:hAnsi="Times New Roman"/>
                <w:sz w:val="18"/>
                <w:szCs w:val="18"/>
                <w:vertAlign w:val="superscript"/>
              </w:rPr>
              <w:t>†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 xml:space="preserve">, Mean 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 xml:space="preserve"> SD, (n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="008D64D9" w:rsidRPr="00ED20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D0A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D64D9" w:rsidRPr="00ED20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D34EC2" w:rsidRPr="00ED20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 w:rsidR="008D64D9" w:rsidRPr="00ED20D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D0A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D64D9" w:rsidRPr="00ED20D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</w:tr>
      <w:tr w:rsidR="003C48A0" w:rsidRPr="00ED20DB" w:rsidTr="00ED20DB">
        <w:tc>
          <w:tcPr>
            <w:tcW w:w="2977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Dilation &amp; aneurysm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</w:tr>
      <w:tr w:rsidR="003C48A0" w:rsidRPr="00ED20DB" w:rsidTr="00ED20DB">
        <w:tc>
          <w:tcPr>
            <w:tcW w:w="2977" w:type="dxa"/>
            <w:tcBorders>
              <w:top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Thickening, n</w:t>
            </w:r>
          </w:p>
        </w:tc>
        <w:tc>
          <w:tcPr>
            <w:tcW w:w="2268" w:type="dxa"/>
            <w:tcBorders>
              <w:top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66" w:type="dxa"/>
            <w:tcBorders>
              <w:top w:val="nil"/>
            </w:tcBorders>
          </w:tcPr>
          <w:p w:rsidR="003C48A0" w:rsidRPr="00ED20DB" w:rsidRDefault="00A204FA" w:rsidP="00ED20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20DB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</w:tr>
    </w:tbl>
    <w:p w:rsidR="00ED20DB" w:rsidRDefault="00ED20DB" w:rsidP="00ED20DB">
      <w:pPr>
        <w:spacing w:line="480" w:lineRule="auto"/>
        <w:rPr>
          <w:rFonts w:ascii="Times New Roman" w:hAnsi="Times New Roman"/>
          <w:sz w:val="18"/>
          <w:szCs w:val="18"/>
        </w:rPr>
      </w:pPr>
      <w:r w:rsidRPr="00ED20DB">
        <w:rPr>
          <w:rFonts w:ascii="Times New Roman" w:hAnsi="Times New Roman" w:cs="Times New Roman"/>
          <w:sz w:val="18"/>
          <w:szCs w:val="18"/>
        </w:rPr>
        <w:t>Data shown as Mean ± SD if not informed. ESR, erythrocyte sedimentation rate; CRP, C-reactive protei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 xml:space="preserve">Indian Takayasu Clinical Activity Score. </w:t>
      </w:r>
      <w:r>
        <w:rPr>
          <w:rFonts w:ascii="Times New Roman" w:hAnsi="Times New Roman"/>
          <w:sz w:val="18"/>
          <w:szCs w:val="18"/>
          <w:vertAlign w:val="superscript"/>
        </w:rPr>
        <w:t>†</w:t>
      </w:r>
      <w:r>
        <w:rPr>
          <w:rFonts w:ascii="Times New Roman" w:hAnsi="Times New Roman"/>
          <w:sz w:val="18"/>
          <w:szCs w:val="18"/>
        </w:rPr>
        <w:t>Number of involved arteries.</w:t>
      </w:r>
    </w:p>
    <w:p w:rsidR="00A91060" w:rsidRPr="00ED20DB" w:rsidRDefault="00A91060" w:rsidP="00ED20D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A91060" w:rsidRPr="00ED20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03BD" w:rsidRDefault="002603BD" w:rsidP="00ED20DB">
      <w:r>
        <w:separator/>
      </w:r>
    </w:p>
  </w:endnote>
  <w:endnote w:type="continuationSeparator" w:id="0">
    <w:p w:rsidR="002603BD" w:rsidRDefault="002603BD" w:rsidP="00ED2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03BD" w:rsidRDefault="002603BD" w:rsidP="00ED20DB">
      <w:r>
        <w:separator/>
      </w:r>
    </w:p>
  </w:footnote>
  <w:footnote w:type="continuationSeparator" w:id="0">
    <w:p w:rsidR="002603BD" w:rsidRDefault="002603BD" w:rsidP="00ED2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060"/>
    <w:rsid w:val="002603BD"/>
    <w:rsid w:val="003C48A0"/>
    <w:rsid w:val="004B1E42"/>
    <w:rsid w:val="0062609E"/>
    <w:rsid w:val="006952E5"/>
    <w:rsid w:val="00762074"/>
    <w:rsid w:val="008D64D9"/>
    <w:rsid w:val="00A204FA"/>
    <w:rsid w:val="00A91060"/>
    <w:rsid w:val="00D34EC2"/>
    <w:rsid w:val="00ED20DB"/>
    <w:rsid w:val="00FD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466C3"/>
  <w15:chartTrackingRefBased/>
  <w15:docId w15:val="{7988CD44-8DF3-4F7D-A7FC-1AD757163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1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20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20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20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20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3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9-05-13T15:55:00Z</dcterms:created>
  <dcterms:modified xsi:type="dcterms:W3CDTF">2019-05-13T17:37:00Z</dcterms:modified>
</cp:coreProperties>
</file>